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87986D" w14:textId="77777777" w:rsidR="007951B8" w:rsidRDefault="00A811A8" w:rsidP="00A811A8">
      <w:pPr>
        <w:tabs>
          <w:tab w:val="left" w:pos="809"/>
        </w:tabs>
        <w:spacing w:after="0" w:line="24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2 Table.</w:t>
      </w:r>
    </w:p>
    <w:p w14:paraId="3CEF3F5A" w14:textId="77777777" w:rsidR="007951B8" w:rsidRDefault="007951B8" w:rsidP="007951B8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W w:w="13086" w:type="dxa"/>
        <w:tblLook w:val="04A0" w:firstRow="1" w:lastRow="0" w:firstColumn="1" w:lastColumn="0" w:noHBand="0" w:noVBand="1"/>
      </w:tblPr>
      <w:tblGrid>
        <w:gridCol w:w="2029"/>
        <w:gridCol w:w="1476"/>
        <w:gridCol w:w="689"/>
        <w:gridCol w:w="1581"/>
        <w:gridCol w:w="689"/>
        <w:gridCol w:w="1739"/>
        <w:gridCol w:w="794"/>
        <w:gridCol w:w="1581"/>
        <w:gridCol w:w="794"/>
        <w:gridCol w:w="1476"/>
        <w:gridCol w:w="584"/>
      </w:tblGrid>
      <w:tr w:rsidR="006E503A" w:rsidRPr="007A74C3" w14:paraId="04BFB79C" w14:textId="77777777" w:rsidTr="00FE7EDA">
        <w:trPr>
          <w:trHeight w:val="259"/>
          <w:tblHeader/>
        </w:trPr>
        <w:tc>
          <w:tcPr>
            <w:tcW w:w="20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2A8D" w14:textId="77777777" w:rsidR="007951B8" w:rsidRPr="007A74C3" w:rsidRDefault="007951B8" w:rsidP="00D16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16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93284E" w14:textId="77777777" w:rsidR="007951B8" w:rsidRPr="007A74C3" w:rsidRDefault="007951B8" w:rsidP="00D1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7A74C3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18-24 years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244F" w14:textId="77777777" w:rsidR="007951B8" w:rsidRPr="007A74C3" w:rsidRDefault="007951B8" w:rsidP="00D1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7A74C3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25-34 years</w:t>
            </w:r>
          </w:p>
        </w:tc>
        <w:tc>
          <w:tcPr>
            <w:tcW w:w="253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43BAB8" w14:textId="77777777" w:rsidR="007951B8" w:rsidRPr="007A74C3" w:rsidRDefault="007951B8" w:rsidP="00D1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7A74C3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35-44 years</w:t>
            </w:r>
          </w:p>
        </w:tc>
        <w:tc>
          <w:tcPr>
            <w:tcW w:w="237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24C0" w14:textId="77777777" w:rsidR="007951B8" w:rsidRPr="007A74C3" w:rsidRDefault="007951B8" w:rsidP="00D1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7A74C3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45-54 years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118F9F" w14:textId="77777777" w:rsidR="007951B8" w:rsidRPr="007A74C3" w:rsidRDefault="007951B8" w:rsidP="00D1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7A74C3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55-64 years</w:t>
            </w:r>
          </w:p>
        </w:tc>
      </w:tr>
      <w:tr w:rsidR="00FE7EDA" w:rsidRPr="007A74C3" w14:paraId="47B766DF" w14:textId="77777777" w:rsidTr="00FE7EDA">
        <w:trPr>
          <w:trHeight w:val="259"/>
          <w:tblHeader/>
        </w:trPr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37DEA" w14:textId="77777777" w:rsidR="007951B8" w:rsidRPr="007A74C3" w:rsidRDefault="007951B8" w:rsidP="00D16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325439" w14:textId="77777777" w:rsidR="007951B8" w:rsidRPr="007A74C3" w:rsidRDefault="007951B8" w:rsidP="00D1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7A74C3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OR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D5DCDC" w14:textId="77777777" w:rsidR="007951B8" w:rsidRPr="007A74C3" w:rsidRDefault="007951B8" w:rsidP="00D1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7A74C3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SE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6A8B4" w14:textId="77777777" w:rsidR="007951B8" w:rsidRPr="007A74C3" w:rsidRDefault="007951B8" w:rsidP="00D1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7A74C3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OR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2F7DB" w14:textId="77777777" w:rsidR="007951B8" w:rsidRPr="007A74C3" w:rsidRDefault="007951B8" w:rsidP="00D1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7A74C3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SE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EB46B5" w14:textId="77777777" w:rsidR="007951B8" w:rsidRPr="007A74C3" w:rsidRDefault="007951B8" w:rsidP="00D1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7A74C3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OR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043F6E" w14:textId="77777777" w:rsidR="007951B8" w:rsidRPr="007A74C3" w:rsidRDefault="007951B8" w:rsidP="00D1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7A74C3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SE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24935" w14:textId="77777777" w:rsidR="007951B8" w:rsidRPr="007A74C3" w:rsidRDefault="007951B8" w:rsidP="00D1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7A74C3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OR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F65D2" w14:textId="77777777" w:rsidR="007951B8" w:rsidRPr="007A74C3" w:rsidRDefault="007951B8" w:rsidP="00D1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7A74C3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S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B214E3" w14:textId="77777777" w:rsidR="007951B8" w:rsidRPr="007A74C3" w:rsidRDefault="007951B8" w:rsidP="00D1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7A74C3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OR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D81C02" w14:textId="77777777" w:rsidR="007951B8" w:rsidRPr="007A74C3" w:rsidRDefault="007951B8" w:rsidP="00D1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7A74C3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SE</w:t>
            </w:r>
          </w:p>
        </w:tc>
      </w:tr>
      <w:tr w:rsidR="00FE7EDA" w:rsidRPr="007A74C3" w14:paraId="11EB1577" w14:textId="77777777" w:rsidTr="00FE7EDA">
        <w:trPr>
          <w:trHeight w:val="259"/>
          <w:tblHeader/>
        </w:trPr>
        <w:tc>
          <w:tcPr>
            <w:tcW w:w="20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8041DB" w14:textId="3B9202BD" w:rsidR="000573F7" w:rsidRPr="000573F7" w:rsidRDefault="000573F7" w:rsidP="00057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White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26B4C72" w14:textId="70E56365" w:rsidR="000573F7" w:rsidRPr="000573F7" w:rsidRDefault="000573F7" w:rsidP="00057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573F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9607BBF" w14:textId="77777777" w:rsidR="000573F7" w:rsidRPr="007A74C3" w:rsidRDefault="000573F7" w:rsidP="00D1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78090D" w14:textId="7C96D8A8" w:rsidR="000573F7" w:rsidRPr="007A74C3" w:rsidRDefault="000573F7" w:rsidP="00D1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0573F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00408B" w14:textId="77777777" w:rsidR="000573F7" w:rsidRPr="007A74C3" w:rsidRDefault="000573F7" w:rsidP="00D1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9B8E20C" w14:textId="4202A0F6" w:rsidR="000573F7" w:rsidRPr="007A74C3" w:rsidRDefault="000573F7" w:rsidP="00D1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0573F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4C4C021" w14:textId="77777777" w:rsidR="000573F7" w:rsidRPr="007A74C3" w:rsidRDefault="000573F7" w:rsidP="00D1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0B5655" w14:textId="79E5E7FD" w:rsidR="000573F7" w:rsidRPr="007A74C3" w:rsidRDefault="000573F7" w:rsidP="00D1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0573F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FBB207" w14:textId="77777777" w:rsidR="000573F7" w:rsidRPr="007A74C3" w:rsidRDefault="000573F7" w:rsidP="00D1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EE98464" w14:textId="0401C0F6" w:rsidR="000573F7" w:rsidRPr="007A74C3" w:rsidRDefault="000573F7" w:rsidP="00D1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0573F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F88E5F8" w14:textId="77777777" w:rsidR="000573F7" w:rsidRPr="007A74C3" w:rsidRDefault="000573F7" w:rsidP="00D1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</w:tr>
      <w:tr w:rsidR="00FE7EDA" w:rsidRPr="007A74C3" w14:paraId="653DAEBE" w14:textId="77777777" w:rsidTr="00FE7EDA">
        <w:trPr>
          <w:trHeight w:val="259"/>
        </w:trPr>
        <w:tc>
          <w:tcPr>
            <w:tcW w:w="20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704C" w14:textId="69356F7D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ack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71F2B1" w14:textId="3585951A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2</w:t>
            </w:r>
            <w:r w:rsidR="00DF39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785D66" w14:textId="63E5776F" w:rsidR="00451A74" w:rsidRPr="00451A74" w:rsidRDefault="00451A74" w:rsidP="00F1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</w:t>
            </w:r>
            <w:r w:rsidR="00F1721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3D783" w14:textId="7A97A57D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666A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9</w:t>
            </w:r>
            <w:r w:rsidR="001A43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FA50A" w14:textId="584EBBA9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BB5291" w14:textId="26B4B036" w:rsidR="00451A74" w:rsidRPr="00451A74" w:rsidRDefault="00451A74" w:rsidP="00E61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</w:t>
            </w:r>
            <w:r w:rsidR="00E616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  <w:r w:rsidR="0041320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5B47A9" w14:textId="43BA5E3A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90712" w14:textId="2479B7C5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3C5A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</w:t>
            </w:r>
            <w:r w:rsidR="0041320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10DDD" w14:textId="5123E253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ADA656" w14:textId="6C8BB670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</w:t>
            </w:r>
            <w:r w:rsidR="00FE7ED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 w:rsidR="00F94C7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23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D2FCEC" w14:textId="00541787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</w:tr>
      <w:tr w:rsidR="00FE7EDA" w:rsidRPr="007A74C3" w14:paraId="1C451279" w14:textId="77777777" w:rsidTr="00FE7EDA">
        <w:trPr>
          <w:trHeight w:val="259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9408" w14:textId="5B213155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ian/PI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ECA4AF" w14:textId="60B5DCB0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1</w:t>
            </w:r>
            <w:r w:rsidR="00DF39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76CD1B" w14:textId="514291D8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73E47" w14:textId="0773452A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666A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D0FD9" w14:textId="6DDE631E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25BA98" w14:textId="335A7845" w:rsidR="00451A74" w:rsidRPr="00451A74" w:rsidRDefault="00451A74" w:rsidP="00E61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E616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742CFE" w14:textId="055420E0" w:rsidR="00451A74" w:rsidRPr="00451A74" w:rsidRDefault="00451A74" w:rsidP="00E61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E616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EC298" w14:textId="077DE48E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</w:t>
            </w:r>
            <w:r w:rsidR="003C5A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  <w:r w:rsidR="008E5AA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C3582" w14:textId="6C7ECB87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8D9279" w14:textId="03B5D163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  <w:r w:rsidR="00FE7ED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  <w:r w:rsidR="00F94C7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38E20E" w14:textId="6598F4BF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</w:tr>
      <w:tr w:rsidR="00FE7EDA" w:rsidRPr="007A74C3" w14:paraId="6DC255A9" w14:textId="77777777" w:rsidTr="00FE7EDA">
        <w:trPr>
          <w:trHeight w:val="259"/>
        </w:trPr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6834" w14:textId="7A8241B6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ther</w:t>
            </w:r>
            <w:r w:rsidR="00B86F1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 More than 1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C447DE" w14:textId="20E9C30D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</w:t>
            </w:r>
            <w:r w:rsidR="00F1721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</w:t>
            </w:r>
            <w:r w:rsidR="00DF39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05D33D" w14:textId="42EC7D33" w:rsidR="00451A74" w:rsidRPr="00451A74" w:rsidRDefault="00451A74" w:rsidP="00F1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  <w:r w:rsidR="00F1721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5787E" w14:textId="61FE80EA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</w:t>
            </w:r>
            <w:r w:rsidR="00666A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1</w:t>
            </w:r>
            <w:r w:rsidR="001A43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C4F7E" w14:textId="7BA48598" w:rsidR="00451A74" w:rsidRPr="00451A74" w:rsidRDefault="00451A74" w:rsidP="00666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  <w:r w:rsidR="00666A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3266D2" w14:textId="09E7514C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</w:t>
            </w:r>
            <w:r w:rsidR="00E616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</w:t>
            </w:r>
            <w:r w:rsidR="0041320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9F5C29" w14:textId="0A26922D" w:rsidR="00451A74" w:rsidRPr="00451A74" w:rsidRDefault="00451A74" w:rsidP="00E61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E616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F4A84" w14:textId="33B64398" w:rsidR="00451A74" w:rsidRPr="00451A74" w:rsidRDefault="003C5A40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A7794" w14:textId="64C92807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3C5A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CA497F" w14:textId="141187DC" w:rsidR="00451A74" w:rsidRPr="00451A74" w:rsidRDefault="00FE7EDA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6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727A16" w14:textId="30A534A5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FE7ED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</w:t>
            </w:r>
          </w:p>
        </w:tc>
      </w:tr>
      <w:tr w:rsidR="00FE7EDA" w:rsidRPr="007A74C3" w14:paraId="5C2CFED0" w14:textId="77777777" w:rsidTr="00FE7EDA">
        <w:trPr>
          <w:trHeight w:val="259"/>
        </w:trPr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D3306" w14:textId="07E07C58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spanic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7B461F" w14:textId="217AB071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</w:t>
            </w:r>
            <w:r w:rsidR="00DF39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3DDE0A" w14:textId="4E3DF3EC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7C0A1C" w14:textId="00D9C40A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666A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2</w:t>
            </w:r>
            <w:r w:rsidR="001A43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9CC443" w14:textId="2D81B029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22345A" w14:textId="36FBF489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E616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8</w:t>
            </w:r>
            <w:r w:rsidR="0041320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3F3DC2" w14:textId="7AE10621" w:rsidR="00451A74" w:rsidRPr="00451A74" w:rsidRDefault="00451A74" w:rsidP="00E61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</w:t>
            </w:r>
            <w:r w:rsidR="00E616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3105E2" w14:textId="25B52271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</w:t>
            </w:r>
            <w:r w:rsidR="003C5A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BB70BD" w14:textId="30F705AB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</w:t>
            </w:r>
            <w:r w:rsidR="003C5A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E0E0FF" w14:textId="3977F488" w:rsidR="00451A74" w:rsidRPr="00451A74" w:rsidRDefault="00451A74" w:rsidP="00FE7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</w:t>
            </w:r>
            <w:r w:rsidR="00FE7ED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24646A" w14:textId="49ECDAF9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  <w:r w:rsidR="00FE7ED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FE7EDA" w:rsidRPr="007A74C3" w14:paraId="14FE4F03" w14:textId="77777777" w:rsidTr="00FE7EDA">
        <w:trPr>
          <w:trHeight w:val="259"/>
        </w:trPr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02625" w14:textId="4AA1A4E0" w:rsidR="00451A74" w:rsidRPr="00451A74" w:rsidRDefault="00F94C71" w:rsidP="00F9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s</w:t>
            </w:r>
            <w:r w:rsidR="00451A74"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A773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tellectual disability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2423D8" w14:textId="1E996CEF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F1721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 w:rsidR="00DF39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7FFD78" w14:textId="4D4079C8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BC2EE" w14:textId="7EF4C491" w:rsidR="00451A74" w:rsidRPr="00451A74" w:rsidRDefault="00451A74" w:rsidP="00666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666A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6</w:t>
            </w:r>
            <w:r w:rsidR="001A43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1F23C" w14:textId="31E4E544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16D678" w14:textId="3E18F62D" w:rsidR="00451A74" w:rsidRPr="00451A74" w:rsidRDefault="00451A74" w:rsidP="00E61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</w:t>
            </w:r>
            <w:r w:rsidR="00E616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  <w:r w:rsidR="0041320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2E7803" w14:textId="300FA023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ECA55" w14:textId="0FBAA67D" w:rsidR="00451A74" w:rsidRPr="00451A74" w:rsidRDefault="00451A74" w:rsidP="003C5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</w:t>
            </w:r>
            <w:r w:rsidR="003C5A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</w:t>
            </w:r>
            <w:r w:rsidR="008E5AA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4DE0B" w14:textId="47C60CCE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A72A8F" w14:textId="2038FFF1" w:rsidR="00451A74" w:rsidRPr="00451A74" w:rsidRDefault="00451A74" w:rsidP="00FE7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</w:t>
            </w:r>
            <w:r w:rsidR="00FE7ED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</w:t>
            </w:r>
            <w:r w:rsidR="00F94C7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186C45" w14:textId="45BF7A3F" w:rsidR="00451A74" w:rsidRPr="00451A74" w:rsidRDefault="00451A74" w:rsidP="00FE7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</w:t>
            </w:r>
            <w:r w:rsidR="00FE7ED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</w:tr>
      <w:tr w:rsidR="000573F7" w:rsidRPr="007A74C3" w14:paraId="6011438D" w14:textId="77777777" w:rsidTr="00FE7EDA">
        <w:trPr>
          <w:trHeight w:val="259"/>
        </w:trPr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721F4F" w14:textId="03E73CE0" w:rsidR="000573F7" w:rsidRDefault="000573F7" w:rsidP="00F94C7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s costly chronic condition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627E5D3" w14:textId="05B5BF51" w:rsidR="000573F7" w:rsidRPr="00451A74" w:rsidRDefault="00F1721C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4*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3A8BE78" w14:textId="760700C7" w:rsidR="000573F7" w:rsidRPr="00451A74" w:rsidRDefault="00F1721C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9FF43D" w14:textId="2BF06EC4" w:rsidR="000573F7" w:rsidRPr="00451A74" w:rsidRDefault="005A6AF9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3*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697831" w14:textId="19714D58" w:rsidR="000573F7" w:rsidRPr="00451A74" w:rsidRDefault="005A6AF9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334B3D5" w14:textId="034E8EE9" w:rsidR="000573F7" w:rsidRPr="00451A74" w:rsidRDefault="00E61695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6*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7E3EFE2" w14:textId="32637DAF" w:rsidR="000573F7" w:rsidRPr="00451A74" w:rsidRDefault="00E61695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769489" w14:textId="7DD608FD" w:rsidR="000573F7" w:rsidRPr="00451A74" w:rsidRDefault="003C5A40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1*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2D00AA" w14:textId="66387FB7" w:rsidR="000573F7" w:rsidRPr="00451A74" w:rsidRDefault="003C5A40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77F831A" w14:textId="055B5059" w:rsidR="000573F7" w:rsidRPr="00451A74" w:rsidRDefault="00FB2787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2*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1D55456" w14:textId="1B123CBD" w:rsidR="000573F7" w:rsidRPr="00451A74" w:rsidRDefault="00FB2787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</w:tr>
      <w:tr w:rsidR="00FE7EDA" w:rsidRPr="007A74C3" w14:paraId="66427800" w14:textId="77777777" w:rsidTr="00FE7EDA">
        <w:trPr>
          <w:trHeight w:val="259"/>
        </w:trPr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DDA9B" w14:textId="0F68848E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7854E8" w14:textId="5DC1977B" w:rsidR="00451A74" w:rsidRPr="00451A74" w:rsidRDefault="00F1721C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5E3800" w14:textId="4741A6F8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72B2C" w14:textId="4D12F891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666A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8</w:t>
            </w:r>
            <w:r w:rsidR="001A43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00249" w14:textId="69D1D07E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449969" w14:textId="6BD6AD09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</w:t>
            </w:r>
            <w:r w:rsidR="00E616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  <w:r w:rsidR="0041320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BE4AC2" w14:textId="343F18DB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6A076" w14:textId="25B934B9" w:rsidR="00451A74" w:rsidRPr="00451A74" w:rsidRDefault="00451A74" w:rsidP="003C5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</w:t>
            </w:r>
            <w:r w:rsidR="003C5A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  <w:r w:rsidR="008E5AA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69A3F" w14:textId="2A7194C7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D83263" w14:textId="4D2859D3" w:rsidR="00451A74" w:rsidRPr="00451A74" w:rsidRDefault="00451A74" w:rsidP="00FE7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</w:t>
            </w:r>
            <w:r w:rsidR="00FE7ED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 w:rsidR="00F94C7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11CF17" w14:textId="200ACB78" w:rsidR="00451A74" w:rsidRPr="00451A74" w:rsidRDefault="00451A7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</w:t>
            </w:r>
            <w:r w:rsidR="00FE7ED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0573F7" w:rsidRPr="007A74C3" w14:paraId="2DE031E9" w14:textId="77777777" w:rsidTr="00FE7EDA">
        <w:trPr>
          <w:trHeight w:val="259"/>
        </w:trPr>
        <w:tc>
          <w:tcPr>
            <w:tcW w:w="20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986E14" w14:textId="4BD8537D" w:rsidR="000573F7" w:rsidRDefault="000573F7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ast</w:t>
            </w:r>
          </w:p>
        </w:tc>
        <w:tc>
          <w:tcPr>
            <w:tcW w:w="14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4C3C2E4" w14:textId="4507CCA9" w:rsidR="000573F7" w:rsidRDefault="000573F7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573F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518858F" w14:textId="77777777" w:rsidR="000573F7" w:rsidRPr="00451A74" w:rsidRDefault="000573F7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C8ABE6" w14:textId="57433899" w:rsidR="000573F7" w:rsidRDefault="000573F7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573F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774E14" w14:textId="77777777" w:rsidR="000573F7" w:rsidRPr="00451A74" w:rsidRDefault="000573F7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CFB1F98" w14:textId="48DF312E" w:rsidR="000573F7" w:rsidRDefault="000573F7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573F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8F7EB41" w14:textId="77777777" w:rsidR="000573F7" w:rsidRPr="00451A74" w:rsidRDefault="000573F7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08D8B5" w14:textId="356E8542" w:rsidR="000573F7" w:rsidRPr="00451A74" w:rsidRDefault="000573F7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573F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6E6528" w14:textId="77777777" w:rsidR="000573F7" w:rsidRPr="00451A74" w:rsidRDefault="000573F7" w:rsidP="00451A74">
            <w:pPr>
              <w:spacing w:after="0" w:line="240" w:lineRule="auto"/>
              <w:ind w:hanging="1180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62B7B5D" w14:textId="6BFAFCC1" w:rsidR="000573F7" w:rsidRPr="00451A74" w:rsidRDefault="000573F7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573F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238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D284B5F" w14:textId="77777777" w:rsidR="000573F7" w:rsidRPr="00451A74" w:rsidRDefault="000573F7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573F7" w:rsidRPr="007A74C3" w14:paraId="61E5B6CF" w14:textId="77777777" w:rsidTr="00FE7EDA">
        <w:trPr>
          <w:trHeight w:val="259"/>
        </w:trPr>
        <w:tc>
          <w:tcPr>
            <w:tcW w:w="20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0D00FE" w14:textId="4A3C1A03" w:rsidR="000573F7" w:rsidRDefault="000573F7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dwest</w:t>
            </w:r>
          </w:p>
        </w:tc>
        <w:tc>
          <w:tcPr>
            <w:tcW w:w="14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5EBEE3D" w14:textId="7C6F9D0B" w:rsidR="000573F7" w:rsidRDefault="00F1721C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4*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71F4518" w14:textId="03E828BD" w:rsidR="000573F7" w:rsidRPr="00451A74" w:rsidRDefault="00F1721C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AA86A2" w14:textId="38CA7924" w:rsidR="000573F7" w:rsidRDefault="00666A40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6*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FBB152" w14:textId="1A1BD25D" w:rsidR="000573F7" w:rsidRPr="00451A74" w:rsidRDefault="00666A40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7CE60AB" w14:textId="14187A0A" w:rsidR="000573F7" w:rsidRDefault="00E61695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4*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35F5DB5" w14:textId="4E05DB66" w:rsidR="000573F7" w:rsidRPr="00451A74" w:rsidRDefault="00E61695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9ABD93" w14:textId="63F68A80" w:rsidR="000573F7" w:rsidRPr="00451A74" w:rsidRDefault="003C5A40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*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677B8D" w14:textId="7129999A" w:rsidR="000573F7" w:rsidRPr="00451A74" w:rsidRDefault="003C5A40" w:rsidP="00451A74">
            <w:pPr>
              <w:spacing w:after="0" w:line="240" w:lineRule="auto"/>
              <w:ind w:hanging="1180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4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7FBD78B" w14:textId="6BE17A84" w:rsidR="000573F7" w:rsidRPr="00451A74" w:rsidRDefault="00FE7EDA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3*</w:t>
            </w:r>
          </w:p>
        </w:tc>
        <w:tc>
          <w:tcPr>
            <w:tcW w:w="238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388CB21" w14:textId="5F1E6EF4" w:rsidR="000573F7" w:rsidRPr="00451A74" w:rsidRDefault="00FE7EDA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</w:tr>
      <w:tr w:rsidR="000573F7" w:rsidRPr="007A74C3" w14:paraId="45BEBC76" w14:textId="77777777" w:rsidTr="00FE7EDA">
        <w:trPr>
          <w:trHeight w:val="259"/>
        </w:trPr>
        <w:tc>
          <w:tcPr>
            <w:tcW w:w="20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89BD27" w14:textId="5F652DCF" w:rsidR="000573F7" w:rsidRDefault="000573F7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</w:t>
            </w:r>
          </w:p>
        </w:tc>
        <w:tc>
          <w:tcPr>
            <w:tcW w:w="14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52A662B" w14:textId="469891FE" w:rsidR="000573F7" w:rsidRDefault="00F1721C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*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69E7A21" w14:textId="58A8234B" w:rsidR="000573F7" w:rsidRPr="00451A74" w:rsidRDefault="00F1721C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C01D28" w14:textId="06002F96" w:rsidR="000573F7" w:rsidRDefault="00666A40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7*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2B40D9" w14:textId="5809AB5F" w:rsidR="000573F7" w:rsidRPr="00451A74" w:rsidRDefault="00666A40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F63C350" w14:textId="1C9278D0" w:rsidR="000573F7" w:rsidRDefault="00E61695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0*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1489EEB" w14:textId="56DE6074" w:rsidR="000573F7" w:rsidRPr="00451A74" w:rsidRDefault="00E61695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056274" w14:textId="0CA33F31" w:rsidR="000573F7" w:rsidRPr="00451A74" w:rsidRDefault="003C5A40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7*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9EE81D" w14:textId="6FB27940" w:rsidR="000573F7" w:rsidRPr="00451A74" w:rsidRDefault="003C5A40" w:rsidP="00451A74">
            <w:pPr>
              <w:spacing w:after="0" w:line="240" w:lineRule="auto"/>
              <w:ind w:hanging="1180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4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A3B70A2" w14:textId="2E4DB775" w:rsidR="000573F7" w:rsidRPr="00451A74" w:rsidRDefault="00FE7EDA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7*</w:t>
            </w:r>
          </w:p>
        </w:tc>
        <w:tc>
          <w:tcPr>
            <w:tcW w:w="238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55CD75C" w14:textId="1D895C5E" w:rsidR="000573F7" w:rsidRPr="00451A74" w:rsidRDefault="00FE7EDA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</w:tr>
      <w:tr w:rsidR="00F90EBE" w:rsidRPr="007A74C3" w14:paraId="11E7E625" w14:textId="77777777" w:rsidTr="00FE7EDA">
        <w:trPr>
          <w:trHeight w:val="259"/>
        </w:trPr>
        <w:tc>
          <w:tcPr>
            <w:tcW w:w="20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4FCB93" w14:textId="7C8FA096" w:rsidR="000573F7" w:rsidRDefault="000573F7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est</w:t>
            </w:r>
          </w:p>
        </w:tc>
        <w:tc>
          <w:tcPr>
            <w:tcW w:w="14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141B3CD" w14:textId="1BB44D7A" w:rsidR="000573F7" w:rsidRDefault="00F1721C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3*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09B7A72" w14:textId="010EDB09" w:rsidR="000573F7" w:rsidRPr="00451A74" w:rsidRDefault="00F1721C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B51905" w14:textId="69255187" w:rsidR="000573F7" w:rsidRDefault="00666A40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5*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8D91BC" w14:textId="4B27512A" w:rsidR="000573F7" w:rsidRPr="00451A74" w:rsidRDefault="00666A40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71CA69F" w14:textId="2850F406" w:rsidR="000573F7" w:rsidRDefault="00E61695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8*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1310CFD" w14:textId="5335BB6C" w:rsidR="000573F7" w:rsidRPr="00451A74" w:rsidRDefault="00E61695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CBF69D" w14:textId="321B5315" w:rsidR="000573F7" w:rsidRPr="00451A74" w:rsidRDefault="003C5A40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6*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C0C16D" w14:textId="5BDE3D7E" w:rsidR="000573F7" w:rsidRPr="00451A74" w:rsidRDefault="003C5A40" w:rsidP="00451A74">
            <w:pPr>
              <w:spacing w:after="0" w:line="240" w:lineRule="auto"/>
              <w:ind w:hanging="1180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4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5C9301D" w14:textId="7523E4BD" w:rsidR="000573F7" w:rsidRPr="00451A74" w:rsidRDefault="00FE7EDA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2*</w:t>
            </w:r>
          </w:p>
        </w:tc>
        <w:tc>
          <w:tcPr>
            <w:tcW w:w="238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247A740" w14:textId="64E58E41" w:rsidR="000573F7" w:rsidRPr="00451A74" w:rsidRDefault="00FE7EDA" w:rsidP="00451A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</w:tr>
      <w:tr w:rsidR="00FE7EDA" w:rsidRPr="007A74C3" w14:paraId="1EE481E3" w14:textId="77777777" w:rsidTr="00FE7EDA">
        <w:trPr>
          <w:trHeight w:val="259"/>
        </w:trPr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476712" w14:textId="77777777" w:rsidR="000573F7" w:rsidRPr="00451A74" w:rsidRDefault="000573F7" w:rsidP="007419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ural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D49DAE7" w14:textId="52482716" w:rsidR="000573F7" w:rsidRPr="00451A74" w:rsidRDefault="00F1721C" w:rsidP="007419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6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55FC70E" w14:textId="4F135021" w:rsidR="000573F7" w:rsidRPr="00451A74" w:rsidRDefault="00F1721C" w:rsidP="007419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6436BC" w14:textId="1849A2DF" w:rsidR="000573F7" w:rsidRPr="00451A74" w:rsidRDefault="00666A40" w:rsidP="007419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6*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948B2F" w14:textId="46CFC95C" w:rsidR="000573F7" w:rsidRPr="00451A74" w:rsidRDefault="00666A40" w:rsidP="007419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6AC6F73" w14:textId="2A682635" w:rsidR="000573F7" w:rsidRPr="00451A74" w:rsidRDefault="00E61695" w:rsidP="007419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6*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03C85C4" w14:textId="42A24756" w:rsidR="000573F7" w:rsidRPr="00451A74" w:rsidRDefault="00E61695" w:rsidP="007419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E474C4" w14:textId="137710AE" w:rsidR="000573F7" w:rsidRPr="00451A74" w:rsidRDefault="003C5A40" w:rsidP="007419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603E67" w14:textId="4F087ACA" w:rsidR="000573F7" w:rsidRPr="00451A74" w:rsidRDefault="003C5A40" w:rsidP="007419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E469591" w14:textId="16605B46" w:rsidR="000573F7" w:rsidRPr="00451A74" w:rsidRDefault="00FE7EDA" w:rsidP="007419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4E48C3B" w14:textId="121EA216" w:rsidR="000573F7" w:rsidRPr="00451A74" w:rsidRDefault="00FE7EDA" w:rsidP="007419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</w:tr>
      <w:tr w:rsidR="00FE7EDA" w:rsidRPr="007A74C3" w14:paraId="62221235" w14:textId="77777777" w:rsidTr="00FE7EDA">
        <w:trPr>
          <w:trHeight w:val="259"/>
        </w:trPr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CC3A7" w14:textId="2F834937" w:rsidR="00B86F1E" w:rsidRPr="00451A74" w:rsidRDefault="00A77344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unty Income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0A938B" w14:textId="05B1101A" w:rsidR="00B86F1E" w:rsidRPr="00451A7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9*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CB05FA" w14:textId="0A601798" w:rsidR="00B86F1E" w:rsidRPr="00451A7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1106D" w14:textId="7DCFBA16" w:rsidR="00B86F1E" w:rsidRPr="00451A7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9*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FFFD1" w14:textId="45FDB28C" w:rsidR="00B86F1E" w:rsidRPr="00451A7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959CB7" w14:textId="0CAF31BE" w:rsidR="00B86F1E" w:rsidRPr="00451A7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A9DD44" w14:textId="72D0043A" w:rsidR="00B86F1E" w:rsidRPr="00451A7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A49CD" w14:textId="5E0A25A9" w:rsidR="00B86F1E" w:rsidRPr="00451A7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E1DFB" w14:textId="14682D40" w:rsidR="00B86F1E" w:rsidRPr="00451A74" w:rsidRDefault="00B86F1E" w:rsidP="00451A74">
            <w:pPr>
              <w:spacing w:after="0" w:line="240" w:lineRule="auto"/>
              <w:ind w:hanging="118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A0FE3A" w14:textId="3C3CDB9B" w:rsidR="00B86F1E" w:rsidRPr="00451A7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  <w:r w:rsidR="00FE7ED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45BAF4" w14:textId="1DFFAA54" w:rsidR="00B86F1E" w:rsidRPr="00451A7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</w:tr>
      <w:tr w:rsidR="00FE7EDA" w:rsidRPr="007A74C3" w14:paraId="395F7EB2" w14:textId="77777777" w:rsidTr="00FE7EDA">
        <w:trPr>
          <w:trHeight w:val="259"/>
        </w:trPr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66DA" w14:textId="59F80F9D" w:rsidR="00B86F1E" w:rsidRPr="00451A7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nstant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738CBE" w14:textId="1D9ABFC2" w:rsidR="00B86F1E" w:rsidRPr="00451A7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F1721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</w:t>
            </w:r>
            <w:r w:rsidR="00A773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EB1CCD" w14:textId="2E5E9C9E" w:rsidR="00B86F1E" w:rsidRPr="00451A7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E520" w14:textId="07470EF1" w:rsidR="00B86F1E" w:rsidRPr="00451A7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3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D1BF" w14:textId="591DC725" w:rsidR="00B86F1E" w:rsidRPr="00451A7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B14D0C" w14:textId="2D9D0D9B" w:rsidR="00B86F1E" w:rsidRPr="00451A7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</w:t>
            </w:r>
            <w:r w:rsidR="001528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9</w:t>
            </w:r>
            <w:r w:rsidR="00A773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E5BC32" w14:textId="431D3561" w:rsidR="00B86F1E" w:rsidRPr="00451A7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1528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A74D" w14:textId="3B1E6AC2" w:rsidR="00B86F1E" w:rsidRPr="00451A74" w:rsidRDefault="003C5A40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47</w:t>
            </w:r>
            <w:r w:rsidR="00A773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0657" w14:textId="2B0F7C98" w:rsidR="00B86F1E" w:rsidRPr="00451A7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5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FC41D8" w14:textId="24B60B2C" w:rsidR="00B86F1E" w:rsidRPr="00451A7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51A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</w:t>
            </w:r>
            <w:r w:rsidR="00FE7ED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*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77009D" w14:textId="76D76296" w:rsidR="00B86F1E" w:rsidRPr="00451A74" w:rsidRDefault="00FE7EDA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3</w:t>
            </w:r>
          </w:p>
        </w:tc>
      </w:tr>
      <w:tr w:rsidR="00FE7EDA" w:rsidRPr="007A74C3" w14:paraId="7FD27F7F" w14:textId="77777777" w:rsidTr="00FE7EDA">
        <w:trPr>
          <w:trHeight w:val="259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4F94" w14:textId="0BDFD6AB" w:rsidR="00B86F1E" w:rsidRPr="00451A7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A74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R chi</w:t>
            </w:r>
            <w:r w:rsidRPr="00A773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D59D3B" w14:textId="3FEDF8E5" w:rsidR="00B86F1E" w:rsidRPr="00451A74" w:rsidRDefault="00F1721C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61.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FDD0AC" w14:textId="0FBE35D8" w:rsidR="00B86F1E" w:rsidRPr="00451A7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5A6F" w14:textId="27725251" w:rsidR="00B86F1E" w:rsidRPr="00451A74" w:rsidRDefault="00120D33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36.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2938" w14:textId="1ECE17FD" w:rsidR="00B86F1E" w:rsidRPr="00451A7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7F1B76" w14:textId="67CCC132" w:rsidR="00B86F1E" w:rsidRPr="00451A74" w:rsidRDefault="001528BC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61.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4D8110" w14:textId="77193A52" w:rsidR="00B86F1E" w:rsidRPr="00451A7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451D" w14:textId="351C77DA" w:rsidR="00B86F1E" w:rsidRPr="00451A74" w:rsidRDefault="003C5A40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20.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3E94" w14:textId="1C501E57" w:rsidR="00B86F1E" w:rsidRPr="00451A7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3A93D3" w14:textId="202EB41F" w:rsidR="00B86F1E" w:rsidRPr="00451A74" w:rsidRDefault="00FE7EDA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0.7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45DA3F" w14:textId="6E4F309D" w:rsidR="00B86F1E" w:rsidRPr="00451A7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E7EDA" w:rsidRPr="007A74C3" w14:paraId="7197973A" w14:textId="77777777" w:rsidTr="00FE7EDA">
        <w:trPr>
          <w:trHeight w:val="259"/>
        </w:trPr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1875" w14:textId="4302335D" w:rsidR="00B86F1E" w:rsidRPr="00A7734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A77344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N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211AF1" w14:textId="3AC0DF81" w:rsidR="00B86F1E" w:rsidRPr="00451A74" w:rsidRDefault="00F1721C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6,753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13729B" w14:textId="24C57CDF" w:rsidR="00B86F1E" w:rsidRPr="00451A7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8317" w14:textId="144B3454" w:rsidR="00B86F1E" w:rsidRPr="00451A74" w:rsidRDefault="00120D33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4,282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00F1" w14:textId="1C8530DA" w:rsidR="00B86F1E" w:rsidRPr="00451A7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FAF37F" w14:textId="2423338A" w:rsidR="00B86F1E" w:rsidRPr="00451A74" w:rsidRDefault="00B86F1E" w:rsidP="001528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C4A3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,</w:t>
            </w:r>
            <w:r w:rsidR="001528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3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5C0FBA" w14:textId="0A792351" w:rsidR="00B86F1E" w:rsidRPr="00451A7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1C14" w14:textId="757CF15F" w:rsidR="00B86F1E" w:rsidRPr="00451A74" w:rsidRDefault="00B86F1E" w:rsidP="003C5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C4A3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,</w:t>
            </w:r>
            <w:r w:rsidR="003C5A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9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FD03" w14:textId="6BB04374" w:rsidR="00B86F1E" w:rsidRPr="00451A7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083C72" w14:textId="41CF2E3E" w:rsidR="00B86F1E" w:rsidRPr="00451A7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A4D1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,</w:t>
            </w:r>
            <w:r w:rsidR="00FE7ED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18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03D1E2" w14:textId="2CFA03C1" w:rsidR="00B86F1E" w:rsidRPr="00451A7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E7EDA" w:rsidRPr="007A74C3" w14:paraId="0E7F9D06" w14:textId="77777777" w:rsidTr="00FE7EDA">
        <w:trPr>
          <w:trHeight w:val="259"/>
        </w:trPr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3D744" w14:textId="4B39AFAE" w:rsidR="00B86F1E" w:rsidRPr="00451A7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A74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g likelihoo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9621F1" w14:textId="6987B11C" w:rsidR="00B86F1E" w:rsidRPr="00451A7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2C4A3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8</w:t>
            </w:r>
            <w:r w:rsidR="00F172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3</w:t>
            </w:r>
            <w:r w:rsidRPr="002C4A3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  <w:r w:rsidR="00F172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A11D60" w14:textId="4E23D0D9" w:rsidR="00B86F1E" w:rsidRPr="00451A7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0CB69" w14:textId="1470A966" w:rsidR="00B86F1E" w:rsidRPr="00451A74" w:rsidRDefault="00B86F1E" w:rsidP="00120D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120D3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47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  <w:r w:rsidR="00120D33" w:rsidDel="00120D3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120D3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84553" w14:textId="1C4A5D8F" w:rsidR="00B86F1E" w:rsidRPr="00451A7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485440" w14:textId="6AD97C7E" w:rsidR="00B86F1E" w:rsidRPr="00451A74" w:rsidRDefault="00B86F1E" w:rsidP="001528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1528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92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  <w:r w:rsidR="001528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D4DF96" w14:textId="5D87969E" w:rsidR="00B86F1E" w:rsidRPr="00451A7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24A24" w14:textId="3489D327" w:rsidR="00B86F1E" w:rsidRPr="00451A74" w:rsidRDefault="00B86F1E" w:rsidP="003C5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3C5A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042.8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3404F" w14:textId="14F302F6" w:rsidR="00B86F1E" w:rsidRPr="00451A7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3712DB" w14:textId="6E4E4FE6" w:rsidR="00B86F1E" w:rsidRPr="00451A7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</w:t>
            </w:r>
            <w:r w:rsidR="00FE7ED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  <w:r w:rsidR="00FE7ED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DB34A6" w14:textId="73711C46" w:rsidR="00B86F1E" w:rsidRPr="00451A74" w:rsidRDefault="00B86F1E" w:rsidP="0045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565D1B6E" w14:textId="0508356C" w:rsidR="00A77344" w:rsidRDefault="00A77344" w:rsidP="00A77344">
      <w:pPr>
        <w:spacing w:after="0" w:line="240" w:lineRule="auto"/>
        <w:rPr>
          <w:rFonts w:ascii="Times New Roman" w:hAnsi="Times New Roman" w:cs="Times New Roman"/>
          <w:vertAlign w:val="subscript"/>
        </w:rPr>
      </w:pPr>
      <w:r>
        <w:rPr>
          <w:rFonts w:ascii="Times New Roman" w:hAnsi="Times New Roman" w:cs="Times New Roman"/>
          <w:vertAlign w:val="subscript"/>
        </w:rPr>
        <w:t>Abbreviations: OR, Odds Ratio; LR, Likelihood Ratio; SE, Standard Error</w:t>
      </w:r>
    </w:p>
    <w:p w14:paraId="24D881EF" w14:textId="77777777" w:rsidR="00922E8F" w:rsidRDefault="00922E8F" w:rsidP="00A77344">
      <w:pPr>
        <w:spacing w:after="0" w:line="240" w:lineRule="auto"/>
        <w:rPr>
          <w:rFonts w:ascii="Times New Roman" w:hAnsi="Times New Roman" w:cs="Times New Roman"/>
          <w:i/>
          <w:sz w:val="16"/>
        </w:rPr>
      </w:pPr>
      <w:r>
        <w:rPr>
          <w:rFonts w:ascii="Times New Roman" w:hAnsi="Times New Roman" w:cs="Times New Roman"/>
          <w:sz w:val="16"/>
        </w:rPr>
        <w:t>*</w:t>
      </w:r>
      <w:r>
        <w:rPr>
          <w:rFonts w:ascii="Times New Roman" w:hAnsi="Times New Roman" w:cs="Times New Roman"/>
          <w:i/>
          <w:sz w:val="16"/>
        </w:rPr>
        <w:t>p&lt;.05</w:t>
      </w:r>
    </w:p>
    <w:p w14:paraId="06B079BE" w14:textId="761BD573" w:rsidR="00A77344" w:rsidRDefault="00A77344" w:rsidP="00A77344">
      <w:pPr>
        <w:spacing w:after="0" w:line="240" w:lineRule="auto"/>
        <w:rPr>
          <w:rFonts w:ascii="Times New Roman" w:hAnsi="Times New Roman" w:cs="Times New Roman"/>
          <w:vertAlign w:val="subscript"/>
        </w:rPr>
      </w:pPr>
      <w:r w:rsidRPr="002B117F">
        <w:rPr>
          <w:rFonts w:ascii="Times New Roman" w:hAnsi="Times New Roman" w:cs="Times New Roman"/>
          <w:vertAlign w:val="subscript"/>
        </w:rPr>
        <w:t xml:space="preserve">Data Source: MMLEADS V2, 2012. Centers for Medicare and Medicaid. </w:t>
      </w:r>
      <w:hyperlink r:id="rId5" w:history="1">
        <w:r w:rsidRPr="00124C07">
          <w:rPr>
            <w:rStyle w:val="Hyperlink"/>
            <w:rFonts w:ascii="Times New Roman" w:hAnsi="Times New Roman"/>
            <w:vertAlign w:val="subscript"/>
          </w:rPr>
          <w:t>https://www2.ccwdata.org/documents/10280/19002246/mmleads-user-guide-v2-0.pdf</w:t>
        </w:r>
      </w:hyperlink>
    </w:p>
    <w:p w14:paraId="04B5BAFF" w14:textId="10980B64" w:rsidR="007951B8" w:rsidRPr="001A4325" w:rsidRDefault="00A77344" w:rsidP="007951B8">
      <w:pPr>
        <w:spacing w:after="0" w:line="240" w:lineRule="auto"/>
        <w:rPr>
          <w:rFonts w:ascii="Times New Roman" w:hAnsi="Times New Roman" w:cs="Times New Roman"/>
          <w:i/>
          <w:sz w:val="16"/>
        </w:rPr>
      </w:pPr>
      <w:r>
        <w:rPr>
          <w:rFonts w:ascii="Times New Roman" w:hAnsi="Times New Roman" w:cs="Times New Roman"/>
          <w:sz w:val="16"/>
        </w:rPr>
        <w:t xml:space="preserve">Notes: </w:t>
      </w:r>
      <w:r w:rsidR="007951B8">
        <w:rPr>
          <w:rFonts w:ascii="Times New Roman" w:hAnsi="Times New Roman" w:cs="Times New Roman"/>
          <w:sz w:val="16"/>
        </w:rPr>
        <w:t xml:space="preserve">Five separate logistic regressions across five age categories predicting full-dual status (1) compared to Medicaid-only status (0) adjusting for race-ethnicity, gender, intellectual disability status, </w:t>
      </w:r>
      <w:r w:rsidR="000573F7">
        <w:rPr>
          <w:rFonts w:ascii="Times New Roman" w:hAnsi="Times New Roman" w:cs="Times New Roman"/>
          <w:sz w:val="16"/>
        </w:rPr>
        <w:t xml:space="preserve">costly chronic condition, </w:t>
      </w:r>
      <w:r w:rsidR="00EB7275">
        <w:rPr>
          <w:rFonts w:ascii="Times New Roman" w:hAnsi="Times New Roman" w:cs="Times New Roman"/>
          <w:sz w:val="16"/>
        </w:rPr>
        <w:t xml:space="preserve">county median income, </w:t>
      </w:r>
      <w:r w:rsidR="007951B8">
        <w:rPr>
          <w:rFonts w:ascii="Times New Roman" w:hAnsi="Times New Roman" w:cs="Times New Roman"/>
          <w:sz w:val="16"/>
        </w:rPr>
        <w:t xml:space="preserve">and </w:t>
      </w:r>
      <w:r w:rsidR="000573F7">
        <w:rPr>
          <w:rFonts w:ascii="Times New Roman" w:hAnsi="Times New Roman" w:cs="Times New Roman"/>
          <w:sz w:val="16"/>
        </w:rPr>
        <w:t>Census region, and rurality</w:t>
      </w:r>
      <w:r w:rsidR="007951B8">
        <w:rPr>
          <w:rFonts w:ascii="Times New Roman" w:hAnsi="Times New Roman" w:cs="Times New Roman"/>
          <w:sz w:val="16"/>
        </w:rPr>
        <w:t xml:space="preserve">. </w:t>
      </w:r>
      <w:r w:rsidR="00F35DF0">
        <w:rPr>
          <w:rFonts w:ascii="Times New Roman" w:hAnsi="Times New Roman" w:cs="Times New Roman"/>
          <w:sz w:val="16"/>
        </w:rPr>
        <w:t xml:space="preserve">Reference group was: White, No ID, Male, </w:t>
      </w:r>
      <w:r w:rsidR="000573F7">
        <w:rPr>
          <w:rFonts w:ascii="Times New Roman" w:hAnsi="Times New Roman" w:cs="Times New Roman"/>
          <w:sz w:val="16"/>
        </w:rPr>
        <w:t xml:space="preserve">No costly chronic condition in past 2 years, Non-rural, </w:t>
      </w:r>
      <w:r w:rsidR="00B86F1E">
        <w:rPr>
          <w:rFonts w:ascii="Times New Roman" w:hAnsi="Times New Roman" w:cs="Times New Roman"/>
          <w:sz w:val="16"/>
        </w:rPr>
        <w:t xml:space="preserve">and </w:t>
      </w:r>
      <w:r w:rsidR="000573F7">
        <w:rPr>
          <w:rFonts w:ascii="Times New Roman" w:hAnsi="Times New Roman" w:cs="Times New Roman"/>
          <w:sz w:val="16"/>
        </w:rPr>
        <w:t>Northeast region</w:t>
      </w:r>
      <w:r>
        <w:rPr>
          <w:rFonts w:ascii="Times New Roman" w:hAnsi="Times New Roman" w:cs="Times New Roman"/>
          <w:sz w:val="16"/>
        </w:rPr>
        <w:t xml:space="preserve">. </w:t>
      </w:r>
    </w:p>
    <w:p w14:paraId="4AD36C01" w14:textId="77777777" w:rsidR="00DF31A9" w:rsidRDefault="00DF31A9"/>
    <w:sectPr w:rsidR="00DF31A9" w:rsidSect="007951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1B8"/>
    <w:rsid w:val="000573F7"/>
    <w:rsid w:val="0009477C"/>
    <w:rsid w:val="000B7B41"/>
    <w:rsid w:val="000E34B6"/>
    <w:rsid w:val="00120D33"/>
    <w:rsid w:val="001528BC"/>
    <w:rsid w:val="001A4325"/>
    <w:rsid w:val="00234F0A"/>
    <w:rsid w:val="002C0ACA"/>
    <w:rsid w:val="002C4A3D"/>
    <w:rsid w:val="003A60D1"/>
    <w:rsid w:val="003C5A40"/>
    <w:rsid w:val="0041320B"/>
    <w:rsid w:val="00451A74"/>
    <w:rsid w:val="004C168B"/>
    <w:rsid w:val="005058D0"/>
    <w:rsid w:val="00570317"/>
    <w:rsid w:val="005A6AF9"/>
    <w:rsid w:val="00666A40"/>
    <w:rsid w:val="006E503A"/>
    <w:rsid w:val="007951B8"/>
    <w:rsid w:val="007A74C3"/>
    <w:rsid w:val="008E5AAF"/>
    <w:rsid w:val="00922E8F"/>
    <w:rsid w:val="009C617C"/>
    <w:rsid w:val="009E6C03"/>
    <w:rsid w:val="00A36251"/>
    <w:rsid w:val="00A77344"/>
    <w:rsid w:val="00A811A8"/>
    <w:rsid w:val="00B86F1E"/>
    <w:rsid w:val="00CC676F"/>
    <w:rsid w:val="00D164AC"/>
    <w:rsid w:val="00DF31A9"/>
    <w:rsid w:val="00DF3934"/>
    <w:rsid w:val="00E61695"/>
    <w:rsid w:val="00EB7275"/>
    <w:rsid w:val="00EC6413"/>
    <w:rsid w:val="00F1721C"/>
    <w:rsid w:val="00F35DF0"/>
    <w:rsid w:val="00F90EBE"/>
    <w:rsid w:val="00F94C71"/>
    <w:rsid w:val="00FA4D13"/>
    <w:rsid w:val="00FB2787"/>
    <w:rsid w:val="00FE7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555E0"/>
  <w15:chartTrackingRefBased/>
  <w15:docId w15:val="{46031463-ABDE-4D4D-BC15-708337BDF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1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A6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60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60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0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0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60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0D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7734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2.ccwdata.org/documents/10280/19002246/mmleads-user-guide-v2-0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4AEF9F-1FD1-47A3-97F1-3448167179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sity</Company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vides, Teal W.</dc:creator>
  <cp:keywords/>
  <dc:description/>
  <cp:lastModifiedBy>Benevides, Teal W.</cp:lastModifiedBy>
  <cp:revision>2</cp:revision>
  <dcterms:created xsi:type="dcterms:W3CDTF">2021-03-18T20:44:00Z</dcterms:created>
  <dcterms:modified xsi:type="dcterms:W3CDTF">2021-03-18T20:44:00Z</dcterms:modified>
</cp:coreProperties>
</file>